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818" w:rsidRPr="000C7F23" w:rsidRDefault="004D3818" w:rsidP="004D3818">
      <w:pPr>
        <w:spacing w:after="0"/>
        <w:rPr>
          <w:rFonts w:ascii="Times New Roman" w:hAnsi="Times New Roman"/>
          <w:sz w:val="24"/>
          <w:szCs w:val="24"/>
          <w:lang w:val="en-US"/>
        </w:rPr>
      </w:pPr>
      <w:bookmarkStart w:id="0" w:name="_Toc358463647"/>
      <w:r w:rsidRPr="008742E5">
        <w:rPr>
          <w:rStyle w:val="Heading3Char"/>
          <w:lang w:val="en-US"/>
        </w:rPr>
        <w:t>Table S3</w:t>
      </w:r>
      <w:bookmarkEnd w:id="0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>Age preference matrix for men and women</w:t>
      </w:r>
      <w:r w:rsidRPr="000C7F23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0C7F2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Same as in previous STDSIM </w:t>
      </w:r>
      <w:proofErr w:type="gramStart"/>
      <w:r w:rsidRPr="000C7F23">
        <w:rPr>
          <w:rFonts w:ascii="Times New Roman" w:hAnsi="Times New Roman"/>
          <w:sz w:val="24"/>
          <w:szCs w:val="24"/>
          <w:lang w:val="en-US"/>
        </w:rPr>
        <w:t>studies</w:t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proofErr w:type="gramEnd"/>
      <w:r>
        <w:rPr>
          <w:rFonts w:ascii="Times New Roman" w:hAnsi="Times New Roman"/>
          <w:noProof/>
          <w:sz w:val="24"/>
          <w:szCs w:val="24"/>
          <w:lang w:val="en-US"/>
        </w:rPr>
        <w:t>2</w:t>
      </w:r>
      <w:r w:rsidR="00CE20E0">
        <w:rPr>
          <w:rFonts w:ascii="Times New Roman" w:hAnsi="Times New Roman"/>
          <w:noProof/>
          <w:sz w:val="24"/>
          <w:szCs w:val="24"/>
          <w:lang w:val="en-US"/>
        </w:rPr>
        <w:t>5, 35</w:t>
      </w:r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. Justification for the values can be found in </w:t>
      </w:r>
      <w:proofErr w:type="spellStart"/>
      <w:r w:rsidRPr="000C7F23">
        <w:rPr>
          <w:rFonts w:ascii="Times New Roman" w:hAnsi="Times New Roman"/>
          <w:sz w:val="24"/>
          <w:szCs w:val="24"/>
          <w:lang w:val="en-US"/>
        </w:rPr>
        <w:t>Korenromp</w:t>
      </w:r>
      <w:proofErr w:type="spellEnd"/>
      <w:r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7F23">
        <w:rPr>
          <w:rFonts w:ascii="Times New Roman" w:hAnsi="Times New Roman"/>
          <w:i/>
          <w:sz w:val="24"/>
          <w:szCs w:val="24"/>
          <w:lang w:val="en-US"/>
        </w:rPr>
        <w:t>et al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CE20E0">
        <w:rPr>
          <w:rFonts w:ascii="Times New Roman" w:hAnsi="Times New Roman"/>
          <w:noProof/>
          <w:sz w:val="24"/>
          <w:szCs w:val="24"/>
          <w:lang w:val="en-US"/>
        </w:rPr>
        <w:t>35</w:t>
      </w:r>
      <w:bookmarkStart w:id="1" w:name="_GoBack"/>
      <w:bookmarkEnd w:id="1"/>
      <w:r>
        <w:rPr>
          <w:rFonts w:ascii="Times New Roman" w:hAnsi="Times New Roman"/>
          <w:noProof/>
          <w:sz w:val="24"/>
          <w:szCs w:val="24"/>
          <w:lang w:val="en-US"/>
        </w:rPr>
        <w:t>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460"/>
        <w:gridCol w:w="461"/>
        <w:gridCol w:w="921"/>
        <w:gridCol w:w="921"/>
        <w:gridCol w:w="921"/>
        <w:gridCol w:w="921"/>
        <w:gridCol w:w="921"/>
        <w:gridCol w:w="921"/>
        <w:gridCol w:w="922"/>
        <w:gridCol w:w="461"/>
        <w:gridCol w:w="461"/>
      </w:tblGrid>
      <w:tr w:rsidR="004D3818" w:rsidRPr="000C7F23" w:rsidTr="0001261D">
        <w:tc>
          <w:tcPr>
            <w:tcW w:w="921" w:type="dxa"/>
            <w:tcBorders>
              <w:bottom w:val="nil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Male age (y)</w:t>
            </w:r>
          </w:p>
        </w:tc>
        <w:tc>
          <w:tcPr>
            <w:tcW w:w="460" w:type="dxa"/>
            <w:tcBorders>
              <w:bottom w:val="nil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D3818" w:rsidRPr="000C7F23" w:rsidRDefault="004D3818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emale age (y)</w:t>
            </w:r>
          </w:p>
        </w:tc>
        <w:tc>
          <w:tcPr>
            <w:tcW w:w="461" w:type="dxa"/>
            <w:tcBorders>
              <w:bottom w:val="nil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3818" w:rsidRPr="000C7F23" w:rsidTr="0001261D"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gridSpan w:val="2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&lt;15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-19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0-44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5-49</w:t>
            </w:r>
          </w:p>
        </w:tc>
        <w:tc>
          <w:tcPr>
            <w:tcW w:w="922" w:type="dxa"/>
            <w:gridSpan w:val="2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0+</w:t>
            </w:r>
          </w:p>
        </w:tc>
      </w:tr>
      <w:tr w:rsidR="004D3818" w:rsidRPr="000C7F23" w:rsidTr="0001261D"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 xml:space="preserve">&lt;15 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 xml:space="preserve">15-19 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0-44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5-49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0+</w:t>
            </w:r>
          </w:p>
        </w:tc>
        <w:tc>
          <w:tcPr>
            <w:tcW w:w="921" w:type="dxa"/>
            <w:gridSpan w:val="2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2" w:type="dxa"/>
            <w:gridSpan w:val="2"/>
            <w:tcBorders>
              <w:bottom w:val="single" w:sz="12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4D3818" w:rsidRPr="000C7F23" w:rsidTr="0001261D">
        <w:tc>
          <w:tcPr>
            <w:tcW w:w="921" w:type="dxa"/>
            <w:tcBorders>
              <w:top w:val="single" w:sz="12" w:space="0" w:color="auto"/>
              <w:bottom w:val="nil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Female age (y)</w:t>
            </w:r>
          </w:p>
        </w:tc>
        <w:tc>
          <w:tcPr>
            <w:tcW w:w="460" w:type="dxa"/>
            <w:tcBorders>
              <w:top w:val="single" w:sz="12" w:space="0" w:color="auto"/>
              <w:bottom w:val="nil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0" w:type="dxa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:rsidR="004D3818" w:rsidRPr="000C7F23" w:rsidRDefault="004D3818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Male age (y)</w:t>
            </w:r>
          </w:p>
        </w:tc>
        <w:tc>
          <w:tcPr>
            <w:tcW w:w="461" w:type="dxa"/>
            <w:tcBorders>
              <w:top w:val="single" w:sz="12" w:space="0" w:color="auto"/>
              <w:bottom w:val="nil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3818" w:rsidRPr="000C7F23" w:rsidTr="0001261D"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gridSpan w:val="2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&lt;15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-19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0-44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5-49</w:t>
            </w:r>
          </w:p>
        </w:tc>
        <w:tc>
          <w:tcPr>
            <w:tcW w:w="922" w:type="dxa"/>
            <w:gridSpan w:val="2"/>
            <w:tcBorders>
              <w:top w:val="nil"/>
              <w:bottom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0+</w:t>
            </w:r>
          </w:p>
        </w:tc>
      </w:tr>
      <w:tr w:rsidR="004D3818" w:rsidRPr="000C7F23" w:rsidTr="0001261D"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 xml:space="preserve">&lt;15 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 xml:space="preserve">15-19 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0-44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5-49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4D3818" w:rsidRPr="000C7F23" w:rsidTr="0001261D"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0+</w:t>
            </w:r>
          </w:p>
        </w:tc>
        <w:tc>
          <w:tcPr>
            <w:tcW w:w="921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1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22" w:type="dxa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2" w:type="dxa"/>
            <w:gridSpan w:val="2"/>
          </w:tcPr>
          <w:p w:rsidR="004D3818" w:rsidRPr="000C7F23" w:rsidRDefault="004D3818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</w:tbl>
    <w:p w:rsidR="004D3818" w:rsidRDefault="004D3818" w:rsidP="004D3818">
      <w:pPr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BF1CCE" w:rsidRDefault="00BF1CCE"/>
    <w:sectPr w:rsidR="00BF1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818"/>
    <w:rsid w:val="0000476D"/>
    <w:rsid w:val="000D510E"/>
    <w:rsid w:val="00117B0E"/>
    <w:rsid w:val="00123EBD"/>
    <w:rsid w:val="001349E1"/>
    <w:rsid w:val="00141594"/>
    <w:rsid w:val="0017146F"/>
    <w:rsid w:val="001C1CBB"/>
    <w:rsid w:val="001E3986"/>
    <w:rsid w:val="00212F68"/>
    <w:rsid w:val="002151A9"/>
    <w:rsid w:val="002A36B2"/>
    <w:rsid w:val="002A7748"/>
    <w:rsid w:val="002F1F71"/>
    <w:rsid w:val="0034615E"/>
    <w:rsid w:val="003B2973"/>
    <w:rsid w:val="003D4DFB"/>
    <w:rsid w:val="003E679E"/>
    <w:rsid w:val="003F48F5"/>
    <w:rsid w:val="00421B41"/>
    <w:rsid w:val="00436246"/>
    <w:rsid w:val="004516D7"/>
    <w:rsid w:val="0049722E"/>
    <w:rsid w:val="004A6441"/>
    <w:rsid w:val="004D3818"/>
    <w:rsid w:val="005140A4"/>
    <w:rsid w:val="00557828"/>
    <w:rsid w:val="00564651"/>
    <w:rsid w:val="0059103D"/>
    <w:rsid w:val="00612643"/>
    <w:rsid w:val="0067208E"/>
    <w:rsid w:val="006C5E3C"/>
    <w:rsid w:val="0070126A"/>
    <w:rsid w:val="00711E98"/>
    <w:rsid w:val="00745209"/>
    <w:rsid w:val="0083346A"/>
    <w:rsid w:val="008E0507"/>
    <w:rsid w:val="009325F5"/>
    <w:rsid w:val="009D2BA5"/>
    <w:rsid w:val="00A34708"/>
    <w:rsid w:val="00A912CF"/>
    <w:rsid w:val="00BB5C0C"/>
    <w:rsid w:val="00BF1CCE"/>
    <w:rsid w:val="00C20E39"/>
    <w:rsid w:val="00C6179B"/>
    <w:rsid w:val="00C84989"/>
    <w:rsid w:val="00CE20E0"/>
    <w:rsid w:val="00D05687"/>
    <w:rsid w:val="00D50FE7"/>
    <w:rsid w:val="00D64367"/>
    <w:rsid w:val="00DB7932"/>
    <w:rsid w:val="00DD4B2D"/>
    <w:rsid w:val="00F409E3"/>
    <w:rsid w:val="00F469DE"/>
    <w:rsid w:val="00F83473"/>
    <w:rsid w:val="00FA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818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3818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3818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3818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D3818"/>
    <w:rPr>
      <w:rFonts w:eastAsiaTheme="majorEastAsia" w:cstheme="majorBidi"/>
      <w:b/>
      <w:bCs/>
      <w:iCs/>
      <w:sz w:val="18"/>
    </w:rPr>
  </w:style>
  <w:style w:type="table" w:styleId="TableGrid">
    <w:name w:val="Table Grid"/>
    <w:basedOn w:val="TableNormal"/>
    <w:uiPriority w:val="59"/>
    <w:rsid w:val="004D381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818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3818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3818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3818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D3818"/>
    <w:rPr>
      <w:rFonts w:eastAsiaTheme="majorEastAsia" w:cstheme="majorBidi"/>
      <w:b/>
      <w:bCs/>
      <w:iCs/>
      <w:sz w:val="18"/>
    </w:rPr>
  </w:style>
  <w:style w:type="table" w:styleId="TableGrid">
    <w:name w:val="Table Grid"/>
    <w:basedOn w:val="TableNormal"/>
    <w:uiPriority w:val="59"/>
    <w:rsid w:val="004D381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3-09-27T06:54:00Z</dcterms:created>
  <dcterms:modified xsi:type="dcterms:W3CDTF">2013-09-27T06:54:00Z</dcterms:modified>
</cp:coreProperties>
</file>